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AFBA9" w14:textId="77777777" w:rsidR="00765794" w:rsidRDefault="00765794" w:rsidP="00765794">
      <w:pPr>
        <w:spacing w:line="480" w:lineRule="auto"/>
        <w:rPr>
          <w:sz w:val="24"/>
        </w:rPr>
      </w:pPr>
      <w:r>
        <w:rPr>
          <w:sz w:val="24"/>
        </w:rPr>
        <w:t>Supplementary Materials for</w:t>
      </w:r>
    </w:p>
    <w:p w14:paraId="67724C0F" w14:textId="77777777" w:rsidR="00765794" w:rsidRDefault="00765794" w:rsidP="00765794">
      <w:pPr>
        <w:spacing w:line="480" w:lineRule="auto"/>
        <w:rPr>
          <w:b/>
          <w:sz w:val="24"/>
        </w:rPr>
      </w:pPr>
    </w:p>
    <w:p w14:paraId="0004859D" w14:textId="73B10831" w:rsidR="00F952BA" w:rsidRDefault="00224082" w:rsidP="00F952BA">
      <w:pPr>
        <w:spacing w:line="480" w:lineRule="auto"/>
        <w:rPr>
          <w:b/>
          <w:sz w:val="24"/>
        </w:rPr>
      </w:pPr>
      <w:r>
        <w:rPr>
          <w:b/>
          <w:sz w:val="24"/>
        </w:rPr>
        <w:t>T</w:t>
      </w:r>
      <w:r w:rsidR="00A80067" w:rsidRPr="00A80067">
        <w:rPr>
          <w:b/>
          <w:sz w:val="24"/>
        </w:rPr>
        <w:t xml:space="preserve">he Potential Capability for Substituting Chemical Fertilizer with Crop Straw and Human-Livestock-Poultry Manure </w:t>
      </w:r>
      <w:r>
        <w:rPr>
          <w:b/>
          <w:sz w:val="24"/>
        </w:rPr>
        <w:t>in</w:t>
      </w:r>
      <w:r w:rsidR="00A80067" w:rsidRPr="00A80067">
        <w:rPr>
          <w:b/>
          <w:sz w:val="24"/>
        </w:rPr>
        <w:t xml:space="preserve"> </w:t>
      </w:r>
      <w:r w:rsidR="00F952BA">
        <w:rPr>
          <w:b/>
          <w:sz w:val="24"/>
        </w:rPr>
        <w:t>A</w:t>
      </w:r>
      <w:r>
        <w:rPr>
          <w:b/>
          <w:sz w:val="24"/>
        </w:rPr>
        <w:t>rea</w:t>
      </w:r>
      <w:r w:rsidR="00A80067" w:rsidRPr="00A80067">
        <w:rPr>
          <w:b/>
          <w:sz w:val="24"/>
        </w:rPr>
        <w:t>s</w:t>
      </w:r>
      <w:r w:rsidR="00F952BA">
        <w:rPr>
          <w:b/>
          <w:sz w:val="24"/>
        </w:rPr>
        <w:t xml:space="preserve"> with Different </w:t>
      </w:r>
      <w:r w:rsidR="00F952BA" w:rsidRPr="00F952BA">
        <w:rPr>
          <w:b/>
          <w:sz w:val="24"/>
        </w:rPr>
        <w:t>Topographic Characteristics</w:t>
      </w:r>
    </w:p>
    <w:p w14:paraId="01312F5D" w14:textId="58301BA6" w:rsidR="00765794" w:rsidRDefault="00765794" w:rsidP="00F952BA">
      <w:pPr>
        <w:spacing w:line="480" w:lineRule="auto"/>
        <w:rPr>
          <w:b/>
          <w:sz w:val="24"/>
        </w:rPr>
      </w:pPr>
    </w:p>
    <w:p w14:paraId="3641914B" w14:textId="77777777" w:rsidR="00765794" w:rsidRDefault="00765794" w:rsidP="00765794">
      <w:pPr>
        <w:spacing w:line="480" w:lineRule="auto"/>
        <w:rPr>
          <w:b/>
          <w:sz w:val="24"/>
        </w:rPr>
      </w:pPr>
    </w:p>
    <w:p w14:paraId="34978AA0" w14:textId="77777777" w:rsidR="00765794" w:rsidRDefault="00765794" w:rsidP="00765794">
      <w:pPr>
        <w:spacing w:line="480" w:lineRule="auto"/>
        <w:rPr>
          <w:b/>
          <w:sz w:val="24"/>
        </w:rPr>
      </w:pPr>
    </w:p>
    <w:p w14:paraId="0F26C8E6" w14:textId="77777777" w:rsidR="00765794" w:rsidRDefault="00765794" w:rsidP="00765794">
      <w:pPr>
        <w:spacing w:line="480" w:lineRule="auto"/>
        <w:rPr>
          <w:b/>
          <w:sz w:val="24"/>
        </w:rPr>
      </w:pPr>
    </w:p>
    <w:p w14:paraId="0A488AE5" w14:textId="34ADEB40" w:rsidR="00765794" w:rsidRDefault="00765794" w:rsidP="00765794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This file includes </w:t>
      </w:r>
    </w:p>
    <w:p w14:paraId="1C053AFA" w14:textId="5ACFD924" w:rsidR="00765794" w:rsidRDefault="00765794" w:rsidP="00765794">
      <w:pPr>
        <w:spacing w:line="480" w:lineRule="auto"/>
        <w:rPr>
          <w:sz w:val="24"/>
        </w:rPr>
      </w:pPr>
      <w:r>
        <w:rPr>
          <w:sz w:val="24"/>
        </w:rPr>
        <w:t>Tables S1–S5</w:t>
      </w:r>
    </w:p>
    <w:p w14:paraId="72CA1BC8" w14:textId="3CAFFC5A" w:rsidR="00F6451E" w:rsidRDefault="00F6451E" w:rsidP="00765794">
      <w:pPr>
        <w:spacing w:line="480" w:lineRule="auto"/>
        <w:rPr>
          <w:sz w:val="24"/>
        </w:rPr>
      </w:pPr>
      <w:r>
        <w:rPr>
          <w:rFonts w:hint="eastAsia"/>
          <w:sz w:val="24"/>
        </w:rPr>
        <w:t>Figure</w:t>
      </w:r>
      <w:r>
        <w:rPr>
          <w:sz w:val="24"/>
        </w:rPr>
        <w:t xml:space="preserve"> </w:t>
      </w:r>
      <w:r>
        <w:rPr>
          <w:rFonts w:hint="eastAsia"/>
          <w:sz w:val="24"/>
        </w:rPr>
        <w:t>S1</w:t>
      </w:r>
    </w:p>
    <w:p w14:paraId="11EDE826" w14:textId="65196839" w:rsidR="00F6451E" w:rsidRDefault="00F6451E" w:rsidP="00616AB1">
      <w:pPr>
        <w:spacing w:line="480" w:lineRule="auto"/>
        <w:rPr>
          <w:b/>
          <w:sz w:val="24"/>
        </w:rPr>
        <w:sectPr w:rsidR="00F6451E" w:rsidSect="007657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B27B70" w14:textId="22E3BBE2" w:rsidR="00616AB1" w:rsidRPr="00616AB1" w:rsidRDefault="00616AB1" w:rsidP="00662104">
      <w:pPr>
        <w:spacing w:line="480" w:lineRule="auto"/>
        <w:outlineLvl w:val="0"/>
        <w:rPr>
          <w:b/>
          <w:sz w:val="24"/>
        </w:rPr>
      </w:pPr>
      <w:r>
        <w:rPr>
          <w:b/>
          <w:sz w:val="24"/>
        </w:rPr>
        <w:lastRenderedPageBreak/>
        <w:t>Table S1</w:t>
      </w:r>
    </w:p>
    <w:p w14:paraId="36C1F04C" w14:textId="602A6EDE" w:rsidR="00616AB1" w:rsidRPr="00616AB1" w:rsidRDefault="00616AB1" w:rsidP="00616AB1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16AB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rop sown areas</w:t>
      </w:r>
      <w:r w:rsidR="00A8006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616AB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f the 5 main crops across the 16 municipalities in Anhui province from 2009 to 2020.</w:t>
      </w:r>
      <w:r w:rsidR="00F645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Unit: </w:t>
      </w:r>
      <w:r w:rsidR="00F6451E" w:rsidRPr="00616AB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0</w:t>
      </w:r>
      <w:r w:rsidR="00F6451E" w:rsidRPr="00616AB1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 w:rsidR="00F6451E" w:rsidRPr="00616AB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hecta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5"/>
        <w:gridCol w:w="1458"/>
        <w:gridCol w:w="1115"/>
        <w:gridCol w:w="1115"/>
        <w:gridCol w:w="1115"/>
        <w:gridCol w:w="1115"/>
        <w:gridCol w:w="1115"/>
        <w:gridCol w:w="1114"/>
        <w:gridCol w:w="1114"/>
        <w:gridCol w:w="1114"/>
        <w:gridCol w:w="1114"/>
        <w:gridCol w:w="1114"/>
      </w:tblGrid>
      <w:tr w:rsidR="00616AB1" w:rsidRPr="00616AB1" w14:paraId="601DC61E" w14:textId="77777777" w:rsidTr="00616AB1">
        <w:trPr>
          <w:trHeight w:val="276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23BB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8E2A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nicipalities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C82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4FB5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ADC0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7A30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1D02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AAE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E75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8CD8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84D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D23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</w:tr>
      <w:tr w:rsidR="00616AB1" w:rsidRPr="00616AB1" w14:paraId="682303E9" w14:textId="77777777" w:rsidTr="00616AB1">
        <w:trPr>
          <w:trHeight w:val="276"/>
        </w:trPr>
        <w:tc>
          <w:tcPr>
            <w:tcW w:w="4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4653B3" w14:textId="78F42A99" w:rsidR="00616AB1" w:rsidRPr="00616AB1" w:rsidRDefault="003E5B69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16AB1"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in are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DBF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gb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2F6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8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583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5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0EB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7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C4F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9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32C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4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6C8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C47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23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5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A11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4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ADE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5.2</w:t>
            </w:r>
          </w:p>
        </w:tc>
      </w:tr>
      <w:tr w:rsidR="00616AB1" w:rsidRPr="00616AB1" w14:paraId="4F5724FE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9DEEF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46C5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ibe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EC8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CAE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03E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569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9B2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A33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9D5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F25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92C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A55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1</w:t>
            </w:r>
          </w:p>
        </w:tc>
      </w:tr>
      <w:tr w:rsidR="00616AB1" w:rsidRPr="00616AB1" w14:paraId="751AB318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30036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EC9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ina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0F95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9FD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FDB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D33C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6D8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A26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02C8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9E8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1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6A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6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4F3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6.3</w:t>
            </w:r>
          </w:p>
        </w:tc>
      </w:tr>
      <w:tr w:rsidR="00616AB1" w:rsidRPr="00616AB1" w14:paraId="14B7CBFF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59B0E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1AF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yan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3605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6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31D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6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3C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044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2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221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9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B81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78E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5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4B7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3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501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9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D10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0.7</w:t>
            </w:r>
          </w:p>
        </w:tc>
      </w:tr>
      <w:tr w:rsidR="00616AB1" w:rsidRPr="00616AB1" w14:paraId="53DFCB1D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9BB2B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500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zho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6D4C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1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B22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7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8A0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3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A11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8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A1B5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6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78F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2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72C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0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1EB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1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530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9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349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7.6</w:t>
            </w:r>
          </w:p>
        </w:tc>
      </w:tr>
      <w:tr w:rsidR="00616AB1" w:rsidRPr="00616AB1" w14:paraId="72B2AC16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00933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D86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7A7C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6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92F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4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856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7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072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9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4BB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6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67D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0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058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4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2FB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8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FB2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4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91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3.6</w:t>
            </w:r>
          </w:p>
        </w:tc>
      </w:tr>
      <w:tr w:rsidR="00616AB1" w:rsidRPr="00616AB1" w14:paraId="46F43532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0C02D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65A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63D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10.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AEE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0.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D91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7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EC2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5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4E7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1.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10F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1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A6E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1.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912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5.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69D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9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488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8.4</w:t>
            </w:r>
          </w:p>
        </w:tc>
      </w:tr>
      <w:tr w:rsidR="00616AB1" w:rsidRPr="00616AB1" w14:paraId="5AF5FEB4" w14:textId="77777777" w:rsidTr="00616AB1">
        <w:trPr>
          <w:trHeight w:val="276"/>
        </w:trPr>
        <w:tc>
          <w:tcPr>
            <w:tcW w:w="4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A98F31" w14:textId="5DC0DC51" w:rsidR="00616AB1" w:rsidRPr="00616AB1" w:rsidRDefault="003E5B69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616AB1"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ly are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FDF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fe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3BFC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3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F60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1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75A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3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E67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1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9E4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5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E57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464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7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B3C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5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F7D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2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008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2.3</w:t>
            </w:r>
          </w:p>
        </w:tc>
      </w:tr>
      <w:tr w:rsidR="00616AB1" w:rsidRPr="00616AB1" w14:paraId="045F8A39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91A21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3C8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uh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E1E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9442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9D2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3165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C11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66B2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730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45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7E0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EAF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.4</w:t>
            </w:r>
          </w:p>
        </w:tc>
      </w:tr>
      <w:tr w:rsidR="00616AB1" w:rsidRPr="00616AB1" w14:paraId="5AA87933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65F35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5E6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ansha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6432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1E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CE5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FE9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5BB8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92C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126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429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DC78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CF38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.0</w:t>
            </w:r>
          </w:p>
        </w:tc>
      </w:tr>
      <w:tr w:rsidR="00616AB1" w:rsidRPr="00616AB1" w14:paraId="5627F319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E7BE9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01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nglin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AF38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A38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3882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965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3E0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A75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F77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87C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791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501C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4</w:t>
            </w:r>
          </w:p>
        </w:tc>
      </w:tr>
      <w:tr w:rsidR="00616AB1" w:rsidRPr="00616AB1" w14:paraId="3BC5F373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5F75F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9E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uzho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0F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9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0AA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8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4D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1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6035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2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96B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0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AC92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8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1875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1BE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3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D0E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9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E3B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6.8</w:t>
            </w:r>
          </w:p>
        </w:tc>
      </w:tr>
      <w:tr w:rsidR="00616AB1" w:rsidRPr="00616AB1" w14:paraId="1C172A91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94D2F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C5B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7B57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4.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F0E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8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2FA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5.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4E48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1.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D3D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5.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623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4.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697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7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D3E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8.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A26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0.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20E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7.8</w:t>
            </w:r>
          </w:p>
        </w:tc>
      </w:tr>
      <w:tr w:rsidR="00616AB1" w:rsidRPr="00616AB1" w14:paraId="17F646CF" w14:textId="77777777" w:rsidTr="00616AB1">
        <w:trPr>
          <w:trHeight w:val="276"/>
        </w:trPr>
        <w:tc>
          <w:tcPr>
            <w:tcW w:w="4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C8BED6" w14:textId="508B0E15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ntainous are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007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qin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B91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8C1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B3DC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5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E6C5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0A54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0E88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655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0CE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B53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BFE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.9</w:t>
            </w:r>
          </w:p>
        </w:tc>
      </w:tr>
      <w:tr w:rsidR="00616AB1" w:rsidRPr="00616AB1" w14:paraId="746A5836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72729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BA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sha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5408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E3C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29DC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8A0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15B8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1255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FC3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237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A49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0C72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0</w:t>
            </w:r>
          </w:p>
        </w:tc>
      </w:tr>
      <w:tr w:rsidR="00616AB1" w:rsidRPr="00616AB1" w14:paraId="0AC97910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717EA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2F12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’a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8ED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1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DA7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5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E34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8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C3A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0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D11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7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B59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5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AE2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9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01A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0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7A2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7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A70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8.8</w:t>
            </w:r>
          </w:p>
        </w:tc>
      </w:tr>
      <w:tr w:rsidR="00616AB1" w:rsidRPr="00616AB1" w14:paraId="09489871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61E65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02C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zho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558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8E8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095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089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C60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ACD9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EFA7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A5F2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0B4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99B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.6</w:t>
            </w:r>
          </w:p>
        </w:tc>
      </w:tr>
      <w:tr w:rsidR="00616AB1" w:rsidRPr="00616AB1" w14:paraId="04E031F6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CE40B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4E4B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uanchen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53FC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C1F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DFC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991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631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6C9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858C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F12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105A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5810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.0</w:t>
            </w:r>
          </w:p>
        </w:tc>
      </w:tr>
      <w:tr w:rsidR="00616AB1" w:rsidRPr="00616AB1" w14:paraId="0F91713B" w14:textId="77777777" w:rsidTr="00616AB1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95D2C" w14:textId="77777777" w:rsidR="00616AB1" w:rsidRPr="00616AB1" w:rsidRDefault="00616AB1" w:rsidP="00616A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1A4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FA7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0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FEFE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9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41B8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5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1BD1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3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9F0F3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4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73D2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8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0F516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4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736DD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2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AF5F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7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CFB8" w14:textId="77777777" w:rsidR="00616AB1" w:rsidRPr="00616AB1" w:rsidRDefault="00616AB1" w:rsidP="00616A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1.3</w:t>
            </w:r>
          </w:p>
        </w:tc>
      </w:tr>
    </w:tbl>
    <w:p w14:paraId="101B9238" w14:textId="77777777" w:rsidR="00662104" w:rsidRDefault="00662104">
      <w:pPr>
        <w:sectPr w:rsidR="00662104" w:rsidSect="00616AB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418AE76" w14:textId="2B32F009" w:rsidR="0098008E" w:rsidRPr="0098008E" w:rsidRDefault="0098008E" w:rsidP="00662104">
      <w:pPr>
        <w:spacing w:line="480" w:lineRule="auto"/>
        <w:outlineLvl w:val="0"/>
        <w:rPr>
          <w:b/>
          <w:sz w:val="24"/>
        </w:rPr>
      </w:pPr>
      <w:bookmarkStart w:id="0" w:name="OLE_LINK1"/>
      <w:r>
        <w:rPr>
          <w:b/>
          <w:sz w:val="24"/>
        </w:rPr>
        <w:t>Table S2</w:t>
      </w:r>
    </w:p>
    <w:p w14:paraId="1E94FA3E" w14:textId="70A05E36" w:rsidR="0098008E" w:rsidRPr="0098008E" w:rsidRDefault="0098008E" w:rsidP="0098008E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1" w:name="_Hlk117006018"/>
      <w:r w:rsidRPr="009800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Grain outputs of the 5 main crops </w:t>
      </w:r>
      <w:bookmarkEnd w:id="1"/>
      <w:r w:rsidRPr="009800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cross the 16 municipalities in Anhui province from 20</w:t>
      </w:r>
      <w:r w:rsidR="00C273B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1</w:t>
      </w:r>
      <w:r w:rsidRPr="009800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 2020.</w:t>
      </w:r>
      <w:r w:rsidR="00F645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F6451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Unit:</w:t>
      </w:r>
      <w:r w:rsidR="00F6451E" w:rsidRPr="00F645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F6451E" w:rsidRPr="009800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illion t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5"/>
        <w:gridCol w:w="1458"/>
        <w:gridCol w:w="1115"/>
        <w:gridCol w:w="1115"/>
        <w:gridCol w:w="1115"/>
        <w:gridCol w:w="1115"/>
        <w:gridCol w:w="1115"/>
        <w:gridCol w:w="1114"/>
        <w:gridCol w:w="1114"/>
        <w:gridCol w:w="1114"/>
        <w:gridCol w:w="1114"/>
        <w:gridCol w:w="1114"/>
      </w:tblGrid>
      <w:tr w:rsidR="00280F99" w:rsidRPr="00280F99" w14:paraId="0C46173B" w14:textId="77777777" w:rsidTr="00280F99">
        <w:trPr>
          <w:trHeight w:val="276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2ADEC18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43AF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nicipalities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9127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5351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3592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18A6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86D2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236C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A6E6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9608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36787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8FD7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</w:tr>
      <w:tr w:rsidR="003E5B69" w:rsidRPr="00280F99" w14:paraId="440617B3" w14:textId="77777777" w:rsidTr="00280F99">
        <w:trPr>
          <w:trHeight w:val="276"/>
        </w:trPr>
        <w:tc>
          <w:tcPr>
            <w:tcW w:w="4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F5EA07" w14:textId="3AB72295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in are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063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gb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D5E0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DC2C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01B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99C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EBDD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5A45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F2DE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F46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17BF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A55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3E5B69" w:rsidRPr="00280F99" w14:paraId="47BF976F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810DC" w14:textId="77777777" w:rsidR="003E5B69" w:rsidRPr="00280F99" w:rsidRDefault="003E5B69" w:rsidP="003E5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91CC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ibe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430E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6B5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E12A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EC0F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F98D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8AF5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D90E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D842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449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AB1F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E5B69" w:rsidRPr="00280F99" w14:paraId="6E869F59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148A1" w14:textId="77777777" w:rsidR="003E5B69" w:rsidRPr="00280F99" w:rsidRDefault="003E5B69" w:rsidP="003E5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1105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ina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C010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F816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2866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CB09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0D61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3ED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C102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9B6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2FF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F28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</w:tr>
      <w:tr w:rsidR="003E5B69" w:rsidRPr="00280F99" w14:paraId="48EFD7E4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BFAAA" w14:textId="77777777" w:rsidR="003E5B69" w:rsidRPr="00280F99" w:rsidRDefault="003E5B69" w:rsidP="003E5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3CD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yan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335C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19A1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FAB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5EC1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D9E5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007A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43CD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F681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5D0C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7950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</w:tr>
      <w:tr w:rsidR="003E5B69" w:rsidRPr="00280F99" w14:paraId="6FC3A8BD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A19E6" w14:textId="77777777" w:rsidR="003E5B69" w:rsidRPr="00280F99" w:rsidRDefault="003E5B69" w:rsidP="003E5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5EC1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zho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F8F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525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2EE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BA85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4421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683A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426D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22C5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AADF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F58B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3E5B69" w:rsidRPr="00280F99" w14:paraId="523100AF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D534C" w14:textId="77777777" w:rsidR="003E5B69" w:rsidRPr="00280F99" w:rsidRDefault="003E5B69" w:rsidP="003E5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4F2C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62D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D93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104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A8C9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2E0B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1BC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D16B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DDF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7239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9800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</w:tr>
      <w:tr w:rsidR="003E5B69" w:rsidRPr="00280F99" w14:paraId="653C8C10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40B65" w14:textId="77777777" w:rsidR="003E5B69" w:rsidRPr="00280F99" w:rsidRDefault="003E5B69" w:rsidP="003E5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090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4CACC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E720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897E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A2EE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5D7B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7E312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E389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BC8DF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0581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DEE52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</w:tr>
      <w:tr w:rsidR="003E5B69" w:rsidRPr="00280F99" w14:paraId="28602D3C" w14:textId="77777777" w:rsidTr="00280F99">
        <w:trPr>
          <w:trHeight w:val="276"/>
        </w:trPr>
        <w:tc>
          <w:tcPr>
            <w:tcW w:w="4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D63E91" w14:textId="58E4A549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ly are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2B1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fe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4F0A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3C5B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1D2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BCC0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0750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61AD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CFA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B8A7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8C7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F0F2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3E5B69" w:rsidRPr="00280F99" w14:paraId="187D3A3C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42EEA" w14:textId="77777777" w:rsidR="003E5B69" w:rsidRPr="00280F99" w:rsidRDefault="003E5B69" w:rsidP="003E5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91DC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uh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905E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5245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FF0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80D7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950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9D49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C37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DD82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BB71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913B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 w:rsidR="003E5B69" w:rsidRPr="00280F99" w14:paraId="19462544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FDED0" w14:textId="77777777" w:rsidR="003E5B69" w:rsidRPr="00280F99" w:rsidRDefault="003E5B69" w:rsidP="003E5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869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ansha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8FA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DE7C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10F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30F6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42C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BE56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AE40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B242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3BC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5AA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</w:tr>
      <w:tr w:rsidR="003E5B69" w:rsidRPr="00280F99" w14:paraId="0ED72D9E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05375" w14:textId="77777777" w:rsidR="003E5B69" w:rsidRPr="00280F99" w:rsidRDefault="003E5B69" w:rsidP="003E5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7A5C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nglin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E082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0D6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1C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95BE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762F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D2F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8101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DD3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E590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9EB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3E5B69" w:rsidRPr="00280F99" w14:paraId="7ABAC06E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DD226" w14:textId="77777777" w:rsidR="003E5B69" w:rsidRPr="00280F99" w:rsidRDefault="003E5B69" w:rsidP="003E5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EE2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uzho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E279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1E7D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75C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415D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601B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C50C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440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FB16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4639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BA46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</w:tr>
      <w:tr w:rsidR="003E5B69" w:rsidRPr="00280F99" w14:paraId="24BEDA14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53438" w14:textId="77777777" w:rsidR="003E5B69" w:rsidRPr="00280F99" w:rsidRDefault="003E5B69" w:rsidP="003E5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136B6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D350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36CD2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761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A32D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BAE2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392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B9131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E097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C7E4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A30CC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3E5B69" w:rsidRPr="00280F99" w14:paraId="46F8E930" w14:textId="77777777" w:rsidTr="00280F99">
        <w:trPr>
          <w:trHeight w:val="276"/>
        </w:trPr>
        <w:tc>
          <w:tcPr>
            <w:tcW w:w="4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C0EE2F" w14:textId="3105B398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ntainous are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4E67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qin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8A48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9CDD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804F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2F1E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5243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AF4E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0A71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795B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458A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A2CA" w14:textId="77777777" w:rsidR="003E5B69" w:rsidRPr="00280F99" w:rsidRDefault="003E5B69" w:rsidP="003E5B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280F99" w:rsidRPr="00280F99" w14:paraId="6DB8E774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6AD0E" w14:textId="77777777" w:rsidR="00280F99" w:rsidRPr="00280F99" w:rsidRDefault="00280F99" w:rsidP="00280F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CB07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sha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9653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AC44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9CCC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0DC2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A889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8089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FD9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16C6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395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15A2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280F99" w:rsidRPr="00280F99" w14:paraId="38651FB5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433DD" w14:textId="77777777" w:rsidR="00280F99" w:rsidRPr="00280F99" w:rsidRDefault="00280F99" w:rsidP="00280F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A6AF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’a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7C04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636C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E207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FE6F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4A3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72A9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A83F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2D1D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7C2A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394D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280F99" w:rsidRPr="00280F99" w14:paraId="710562CB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E2957" w14:textId="77777777" w:rsidR="00280F99" w:rsidRPr="00280F99" w:rsidRDefault="00280F99" w:rsidP="00280F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A620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zhou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0A51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A675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8F7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82C5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B65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8BA4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E646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E126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40DA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110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280F99" w:rsidRPr="00280F99" w14:paraId="1302E683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BF9BB" w14:textId="77777777" w:rsidR="00280F99" w:rsidRPr="00280F99" w:rsidRDefault="00280F99" w:rsidP="00280F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8208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uanchen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38F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002B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37FA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612A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5F19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2FEE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7BE1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5FB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CD59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ADE4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280F99" w:rsidRPr="00280F99" w14:paraId="6263D103" w14:textId="77777777" w:rsidTr="00280F99">
        <w:trPr>
          <w:trHeight w:val="276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1EB88" w14:textId="77777777" w:rsidR="00280F99" w:rsidRPr="00280F99" w:rsidRDefault="00280F99" w:rsidP="00280F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A63B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1FF1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139CA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2E108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FEA69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BDC0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C2F1C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4680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63C3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0D959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1D4C" w14:textId="77777777" w:rsidR="00280F99" w:rsidRPr="00280F99" w:rsidRDefault="00280F99" w:rsidP="00280F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0F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</w:tr>
    </w:tbl>
    <w:p w14:paraId="01354171" w14:textId="77777777" w:rsidR="00D2042A" w:rsidRDefault="00D2042A">
      <w:pPr>
        <w:sectPr w:rsidR="00D2042A" w:rsidSect="00616AB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C7C155B" w14:textId="7D97CD98" w:rsidR="004C69D1" w:rsidRPr="0098008E" w:rsidRDefault="004C69D1" w:rsidP="00662104">
      <w:pPr>
        <w:spacing w:line="480" w:lineRule="auto"/>
        <w:outlineLvl w:val="0"/>
        <w:rPr>
          <w:b/>
          <w:sz w:val="24"/>
        </w:rPr>
      </w:pPr>
      <w:r>
        <w:rPr>
          <w:b/>
          <w:sz w:val="24"/>
        </w:rPr>
        <w:t>Table S3</w:t>
      </w:r>
    </w:p>
    <w:p w14:paraId="0F4BF97C" w14:textId="46C6500F" w:rsidR="004C69D1" w:rsidRDefault="004C69D1" w:rsidP="004C69D1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number of </w:t>
      </w:r>
      <w:r w:rsidRPr="004C69D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ivestock, poultry</w:t>
      </w:r>
      <w:r w:rsidR="00CF1CB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4C69D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humans</w:t>
      </w:r>
      <w:r w:rsidRPr="009800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rom 20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1</w:t>
      </w:r>
      <w:r w:rsidRPr="009800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 2020.</w:t>
      </w:r>
      <w:r w:rsidR="00A8006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Unit: </w:t>
      </w:r>
      <w:r w:rsidR="00A80067" w:rsidRPr="009800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illion</w:t>
      </w:r>
      <w:r w:rsidR="00A8006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2"/>
        <w:gridCol w:w="766"/>
        <w:gridCol w:w="1160"/>
        <w:gridCol w:w="1177"/>
        <w:gridCol w:w="1177"/>
        <w:gridCol w:w="1177"/>
        <w:gridCol w:w="1177"/>
        <w:gridCol w:w="1177"/>
        <w:gridCol w:w="1177"/>
        <w:gridCol w:w="1146"/>
        <w:gridCol w:w="1181"/>
        <w:gridCol w:w="1181"/>
      </w:tblGrid>
      <w:tr w:rsidR="004C69D1" w:rsidRPr="004C69D1" w14:paraId="275767E7" w14:textId="77777777" w:rsidTr="004C69D1">
        <w:trPr>
          <w:trHeight w:val="276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30A6" w14:textId="4D0AA9B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2F51" w14:textId="4D48FB00" w:rsidR="004C69D1" w:rsidRPr="004C69D1" w:rsidRDefault="001A66D8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A66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cie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F631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7F62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9450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A65D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2DCD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0096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8901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D7C9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0D7E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5B96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</w:tr>
      <w:tr w:rsidR="004C69D1" w:rsidRPr="004C69D1" w14:paraId="1FA533C7" w14:textId="77777777" w:rsidTr="008E2F51">
        <w:trPr>
          <w:trHeight w:val="276"/>
        </w:trPr>
        <w:tc>
          <w:tcPr>
            <w:tcW w:w="5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39DDA9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lain area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F986F1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BAB0A2" w14:textId="79EF60B3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.504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16EB9B" w14:textId="7924AB01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.125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5947FD" w14:textId="26DEA5B4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928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2B94F8" w14:textId="5C023C58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766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FEC2B0" w14:textId="7BFDF599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.18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7FB68D" w14:textId="6CEC268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97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8B062F" w14:textId="14BCFFC8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727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78ED14" w14:textId="63AA1B8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487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2BCDFD" w14:textId="5B9D7BC8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217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8A45D1" w14:textId="4B7CE04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.999</w:t>
            </w:r>
          </w:p>
        </w:tc>
      </w:tr>
      <w:tr w:rsidR="004C69D1" w:rsidRPr="004C69D1" w14:paraId="2AC013B9" w14:textId="77777777" w:rsidTr="008E2F51">
        <w:trPr>
          <w:trHeight w:val="276"/>
        </w:trPr>
        <w:tc>
          <w:tcPr>
            <w:tcW w:w="52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FC00C65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853E3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le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6F319" w14:textId="5C6F1C4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8D26F" w14:textId="70100768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1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DC9B0" w14:textId="3B42AE7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F24DB" w14:textId="6E62A8FB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596B7" w14:textId="569B978B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3A3F4" w14:textId="019CEE14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5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58754" w14:textId="73C04F04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6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58A7F" w14:textId="400F66EF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EC99B" w14:textId="7AFEF1B5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9243D" w14:textId="080692DA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63</w:t>
            </w:r>
          </w:p>
        </w:tc>
      </w:tr>
      <w:tr w:rsidR="004C69D1" w:rsidRPr="004C69D1" w14:paraId="782B0BF0" w14:textId="77777777" w:rsidTr="008E2F51">
        <w:trPr>
          <w:trHeight w:val="276"/>
        </w:trPr>
        <w:tc>
          <w:tcPr>
            <w:tcW w:w="52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5C178B3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0325D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ep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8CA43" w14:textId="4DF2645A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55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45A30" w14:textId="1EFFE26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82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4A1DA" w14:textId="273DAD54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05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20DCC" w14:textId="22C254E4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25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830A3" w14:textId="61CFF7CB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92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EBBC6" w14:textId="09F8CFE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19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67D9D" w14:textId="7718840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366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DABFA" w14:textId="0146FD9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408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B7BA6" w14:textId="4592B518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775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36373" w14:textId="5EAE95E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107</w:t>
            </w:r>
          </w:p>
        </w:tc>
      </w:tr>
      <w:tr w:rsidR="004C69D1" w:rsidRPr="004C69D1" w14:paraId="546FAC16" w14:textId="77777777" w:rsidTr="008E2F51">
        <w:trPr>
          <w:trHeight w:val="276"/>
        </w:trPr>
        <w:tc>
          <w:tcPr>
            <w:tcW w:w="52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675FC3C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A61FE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ultry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DF8BC" w14:textId="1416DBA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7.45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C0542" w14:textId="18D9469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4.05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2A152" w14:textId="568B3824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1.86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3C532" w14:textId="2CA824A5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4.14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0D30D" w14:textId="16DD1C21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6.36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D62ED" w14:textId="2588C5AE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9.29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909B2" w14:textId="2771C13B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1.807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5C536" w14:textId="1A6003E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5.694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4B7067" w14:textId="3C5D62B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9.56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3D359" w14:textId="5F13DFD1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2.014</w:t>
            </w:r>
          </w:p>
        </w:tc>
      </w:tr>
      <w:tr w:rsidR="004C69D1" w:rsidRPr="004C69D1" w14:paraId="522CCB48" w14:textId="77777777" w:rsidTr="008E2F51">
        <w:trPr>
          <w:trHeight w:val="276"/>
        </w:trPr>
        <w:tc>
          <w:tcPr>
            <w:tcW w:w="52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29AF04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234A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AADE" w14:textId="3DD48FDB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.18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F072" w14:textId="6BC90985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.275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3188" w14:textId="18D7B5E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.873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32BB" w14:textId="31E525B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.712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0161" w14:textId="3E608E5F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.487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D116" w14:textId="2DAFAC4F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.327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1395" w14:textId="7FD6365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.532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05C2" w14:textId="77D5B0BA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.253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BA05" w14:textId="30ACF518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.453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23C9" w14:textId="120BC54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.328</w:t>
            </w:r>
          </w:p>
        </w:tc>
      </w:tr>
      <w:tr w:rsidR="004C69D1" w:rsidRPr="004C69D1" w14:paraId="07B72D3E" w14:textId="77777777" w:rsidTr="00A2671A">
        <w:trPr>
          <w:trHeight w:val="276"/>
        </w:trPr>
        <w:tc>
          <w:tcPr>
            <w:tcW w:w="52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1696C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illy area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362874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ACA45" w14:textId="6F65954C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.86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EEBAFE" w14:textId="330CAAD8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.51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887AEA" w14:textId="742167B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.255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E03846" w14:textId="0132926A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.03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DBCA64" w14:textId="64099C8F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244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F04D00" w14:textId="17996EA9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98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C6B756" w14:textId="7BAF92C5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703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74633E" w14:textId="6F5AF43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583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101BCF" w14:textId="33A7DACB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400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07CFAF" w14:textId="0562B7DA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068</w:t>
            </w:r>
          </w:p>
        </w:tc>
      </w:tr>
      <w:tr w:rsidR="004C69D1" w:rsidRPr="004C69D1" w14:paraId="6D617441" w14:textId="77777777" w:rsidTr="00A2671A">
        <w:trPr>
          <w:trHeight w:val="276"/>
        </w:trPr>
        <w:tc>
          <w:tcPr>
            <w:tcW w:w="52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4F4DA3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21CD7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le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9278A" w14:textId="5A4F575F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3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EC541" w14:textId="60761BF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22C92" w14:textId="539023A1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2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4D4B3" w14:textId="1986BF98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2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0B3F0" w14:textId="423DA41A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3E105" w14:textId="4EBE7525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C46B3" w14:textId="68A07374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77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0F840" w14:textId="5C270DF4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08412" w14:textId="37CB4C6C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771B1" w14:textId="59CA085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68</w:t>
            </w:r>
          </w:p>
        </w:tc>
      </w:tr>
      <w:tr w:rsidR="004C69D1" w:rsidRPr="004C69D1" w14:paraId="5C92FED9" w14:textId="77777777" w:rsidTr="00A2671A">
        <w:trPr>
          <w:trHeight w:val="276"/>
        </w:trPr>
        <w:tc>
          <w:tcPr>
            <w:tcW w:w="52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B5E377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41DD4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ep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9206F" w14:textId="4EE6E6D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9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E3B09" w14:textId="0A354DF8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3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B93B8" w14:textId="3569DD9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9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EF6AD" w14:textId="1A33DA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A15DA" w14:textId="7E5C805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6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51F37" w14:textId="31F4CE14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B64B6" w14:textId="6F186A3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03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36AE4" w14:textId="6BC666E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87F53" w14:textId="5D28B68C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96C78" w14:textId="7E20F67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58</w:t>
            </w:r>
          </w:p>
        </w:tc>
      </w:tr>
      <w:tr w:rsidR="004C69D1" w:rsidRPr="004C69D1" w14:paraId="1B1A401B" w14:textId="77777777" w:rsidTr="00A2671A">
        <w:trPr>
          <w:trHeight w:val="276"/>
        </w:trPr>
        <w:tc>
          <w:tcPr>
            <w:tcW w:w="52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47C112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69B24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ultry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A987B" w14:textId="49B0F93F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3.88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88FCF" w14:textId="0ABB831E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7.14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1CC0A" w14:textId="19AE42EB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6.27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DA5A6" w14:textId="27F3FDF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8.35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8C1A0" w14:textId="1E2D9F8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0.64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8D564" w14:textId="421187D3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9.08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F34FE" w14:textId="1D0F6FC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9.647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0E20B" w14:textId="2A6F64C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.272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C9DCF" w14:textId="4DB0615C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3.948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ED18F" w14:textId="7E7C7718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3.494</w:t>
            </w:r>
          </w:p>
        </w:tc>
      </w:tr>
      <w:tr w:rsidR="004C69D1" w:rsidRPr="004C69D1" w14:paraId="6F920842" w14:textId="77777777" w:rsidTr="00A2671A">
        <w:trPr>
          <w:trHeight w:val="276"/>
        </w:trPr>
        <w:tc>
          <w:tcPr>
            <w:tcW w:w="52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1A0786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96F7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622A" w14:textId="62D1F39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.164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B655" w14:textId="471CB1E9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.794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A2E3" w14:textId="25FC3143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.18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A74C" w14:textId="6A1E66DF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.576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D75E" w14:textId="3B5C2C0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.138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F2EF" w14:textId="760AB61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.925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A718" w14:textId="6386AB6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.036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2F9E" w14:textId="51926B15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190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8974" w14:textId="49A9542C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.225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04CD" w14:textId="577E0265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622</w:t>
            </w:r>
          </w:p>
        </w:tc>
      </w:tr>
      <w:tr w:rsidR="004C69D1" w:rsidRPr="004C69D1" w14:paraId="640EE814" w14:textId="77777777" w:rsidTr="005C5D1E">
        <w:trPr>
          <w:trHeight w:val="276"/>
        </w:trPr>
        <w:tc>
          <w:tcPr>
            <w:tcW w:w="52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AE4D6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untainous area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B9C979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72F7BC" w14:textId="0DCAD2A5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404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96936E" w14:textId="45F58C7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24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A2BC47" w14:textId="528656E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11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1DB70D" w14:textId="0E81624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006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043D98" w14:textId="55E62734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92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BBE230" w14:textId="7BA1DB03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79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E1098E" w14:textId="60B76CAF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660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385650" w14:textId="3894D0FE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645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543112" w14:textId="0596BD81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572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EB830B" w14:textId="672C2423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374</w:t>
            </w:r>
          </w:p>
        </w:tc>
      </w:tr>
      <w:tr w:rsidR="004C69D1" w:rsidRPr="004C69D1" w14:paraId="480EBA8D" w14:textId="77777777" w:rsidTr="005C5D1E">
        <w:trPr>
          <w:trHeight w:val="276"/>
        </w:trPr>
        <w:tc>
          <w:tcPr>
            <w:tcW w:w="524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2AEA321D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915D1F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le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AE5F40" w14:textId="17ABC7CB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891729" w14:textId="43C75FF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4A2B80" w14:textId="4DC0765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73C2C4" w14:textId="1B4992CA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39704" w14:textId="09F317E3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10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56F0A" w14:textId="59540E6E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18C67" w14:textId="7641810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B426FB" w14:textId="1A699D8A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4843AC" w14:textId="458DBCA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90B2E" w14:textId="3F9B85C1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 w:rsidR="004C69D1" w:rsidRPr="004C69D1" w14:paraId="138EE842" w14:textId="77777777" w:rsidTr="005C5D1E">
        <w:trPr>
          <w:trHeight w:val="276"/>
        </w:trPr>
        <w:tc>
          <w:tcPr>
            <w:tcW w:w="524" w:type="pct"/>
            <w:vMerge/>
            <w:vAlign w:val="center"/>
            <w:hideMark/>
          </w:tcPr>
          <w:p w14:paraId="7817A110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D8AEDF4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ep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5D78F52" w14:textId="28F40B4F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9A202ED" w14:textId="20E4AD2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756F22D" w14:textId="518B2DD9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95650A" w14:textId="1048D0D5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7520F6A" w14:textId="54E2D59C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2264D18" w14:textId="6023038E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26867AA" w14:textId="19797B22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A5DA558" w14:textId="0D208439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59D10D7" w14:textId="633A9AEB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59BC2DA" w14:textId="35100EE3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15</w:t>
            </w:r>
          </w:p>
        </w:tc>
      </w:tr>
      <w:tr w:rsidR="004C69D1" w:rsidRPr="004C69D1" w14:paraId="48E0B864" w14:textId="77777777" w:rsidTr="005C5D1E">
        <w:trPr>
          <w:trHeight w:val="276"/>
        </w:trPr>
        <w:tc>
          <w:tcPr>
            <w:tcW w:w="524" w:type="pct"/>
            <w:vMerge/>
            <w:vAlign w:val="center"/>
            <w:hideMark/>
          </w:tcPr>
          <w:p w14:paraId="6C70F541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47DB12E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ultry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5030136" w14:textId="65BF291C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2.94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F5243BD" w14:textId="16A46C43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7.90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1FDA2AC" w14:textId="106023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5.04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A566172" w14:textId="6FD313A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.78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EE53EC2" w14:textId="621DC36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8.71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BA58B57" w14:textId="4A8AD6E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5.80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8DF73FA" w14:textId="351E2729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.85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F7122E6" w14:textId="549C731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8.67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254ACAA" w14:textId="6E7C7536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9.57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570F12A" w14:textId="7C8FCDB1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4.734</w:t>
            </w:r>
          </w:p>
        </w:tc>
      </w:tr>
      <w:tr w:rsidR="004C69D1" w:rsidRPr="004C69D1" w14:paraId="19036DFE" w14:textId="77777777" w:rsidTr="005C5D1E">
        <w:trPr>
          <w:trHeight w:val="276"/>
        </w:trPr>
        <w:tc>
          <w:tcPr>
            <w:tcW w:w="524" w:type="pct"/>
            <w:vMerge/>
            <w:vAlign w:val="center"/>
            <w:hideMark/>
          </w:tcPr>
          <w:p w14:paraId="700EAFE3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E7E9651" w14:textId="777777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9598F32" w14:textId="3E0E874D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52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BD74F0C" w14:textId="3D851678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88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E00700D" w14:textId="7FCB109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04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1D783C2" w14:textId="71BBC30E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19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3E665A4" w14:textId="11CD6553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21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8D63F50" w14:textId="29AC7AE0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94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E47A7C4" w14:textId="6F6C458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87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DFC03E3" w14:textId="46A22F7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28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82DF4B4" w14:textId="455BA82B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67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611840A" w14:textId="47BFF657" w:rsidR="004C69D1" w:rsidRPr="004C69D1" w:rsidRDefault="004C69D1" w:rsidP="004C6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69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750</w:t>
            </w:r>
          </w:p>
        </w:tc>
      </w:tr>
    </w:tbl>
    <w:p w14:paraId="778D0060" w14:textId="77777777" w:rsidR="00B80ECA" w:rsidRDefault="00B80ECA" w:rsidP="004C69D1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sectPr w:rsidR="00B80ECA" w:rsidSect="00616AB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9387C48" w14:textId="21BBDEDA" w:rsidR="00B80ECA" w:rsidRPr="0098008E" w:rsidRDefault="00B80ECA" w:rsidP="00662104">
      <w:pPr>
        <w:spacing w:line="480" w:lineRule="auto"/>
        <w:outlineLvl w:val="0"/>
        <w:rPr>
          <w:b/>
          <w:sz w:val="24"/>
        </w:rPr>
      </w:pPr>
      <w:r>
        <w:rPr>
          <w:b/>
          <w:sz w:val="24"/>
        </w:rPr>
        <w:t>Table S4</w:t>
      </w:r>
    </w:p>
    <w:p w14:paraId="0704D0F8" w14:textId="45E43377" w:rsidR="00B80ECA" w:rsidRDefault="00F6451E" w:rsidP="00B80ECA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Q</w:t>
      </w:r>
      <w:r w:rsidR="00B80ECA" w:rsidRPr="00B80EC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antity of excrement resources</w:t>
      </w:r>
      <w:r w:rsidR="00B936F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B80ECA" w:rsidRPr="00B80EC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rom</w:t>
      </w:r>
      <w:bookmarkStart w:id="2" w:name="_Hlk117694421"/>
      <w:r w:rsidR="00B80ECA" w:rsidRPr="00B80EC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B80ECA" w:rsidRPr="004C69D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ivestock, poultry</w:t>
      </w:r>
      <w:r w:rsidR="00CF1CB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="00B80ECA" w:rsidRPr="004C69D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humans</w:t>
      </w:r>
      <w:bookmarkEnd w:id="2"/>
      <w:r w:rsidR="00B80ECA" w:rsidRPr="009800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rom 20</w:t>
      </w:r>
      <w:r w:rsidR="00B80EC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1</w:t>
      </w:r>
      <w:r w:rsidR="00B80ECA" w:rsidRPr="009800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 2020.</w:t>
      </w:r>
      <w:r w:rsidR="00CF1CB5" w:rsidRPr="00CF1CB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CF1CB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nit: m</w:t>
      </w:r>
      <w:r w:rsidR="00CF1CB5" w:rsidRPr="00B936F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llion t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4"/>
        <w:gridCol w:w="1075"/>
        <w:gridCol w:w="1059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1973E6" w:rsidRPr="00B936F4" w14:paraId="460E68C1" w14:textId="77777777" w:rsidTr="00B936F4">
        <w:trPr>
          <w:cantSplit/>
          <w:trHeight w:hRule="exact"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78E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31A3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0B4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Was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A098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EB2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AA0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035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062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DEC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C6B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44B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5D0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5CE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</w:tr>
      <w:tr w:rsidR="001973E6" w:rsidRPr="00B936F4" w14:paraId="06C2B6D3" w14:textId="77777777" w:rsidTr="00B936F4">
        <w:trPr>
          <w:cantSplit/>
          <w:trHeight w:hRule="exact" w:val="25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595B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in are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E8DD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2A1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367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DD4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BE3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150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C85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960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DA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8B7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FCC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CF6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1973E6" w:rsidRPr="00B936F4" w14:paraId="0F4C7F32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C766B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87E8CB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B2C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450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9F6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942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670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3C5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58B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F5F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DE6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972E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DF5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2</w:t>
            </w:r>
          </w:p>
        </w:tc>
      </w:tr>
      <w:tr w:rsidR="001973E6" w:rsidRPr="00B936F4" w14:paraId="372EB087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8674D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FA90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146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054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DF7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48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72B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ECB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E33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EB2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40A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533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CF4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</w:tr>
      <w:tr w:rsidR="001973E6" w:rsidRPr="00B936F4" w14:paraId="12DFD808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70290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6A07C7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69B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92DE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E48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2C1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3DA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E3D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D90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5535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EA0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E11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CFB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</w:tr>
      <w:tr w:rsidR="001973E6" w:rsidRPr="00B936F4" w14:paraId="0A88F045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F6CFF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52E0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AA7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BB0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D7A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447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3DE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E17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DAA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5B3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D33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4E6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D82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5</w:t>
            </w:r>
          </w:p>
        </w:tc>
      </w:tr>
      <w:tr w:rsidR="001973E6" w:rsidRPr="00B936F4" w14:paraId="3FC447CF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64A34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097D23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962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72B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DB4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DB2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902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EC9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BE37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2B21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C07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D0B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74D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</w:tr>
      <w:tr w:rsidR="001973E6" w:rsidRPr="00B936F4" w14:paraId="4FD0A80D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39DE6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CD684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6E6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9D0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BD0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AB2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E44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F04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D3B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E99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A10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221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C8E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</w:tr>
      <w:tr w:rsidR="001973E6" w:rsidRPr="00B936F4" w14:paraId="7F473EFB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BDBE8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C01D50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14B3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964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3A6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1B2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597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13FA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EB5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A55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7104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7DA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99EA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73E6" w:rsidRPr="00B936F4" w14:paraId="30265854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821BC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3218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32F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A9D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3F8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D34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83C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DF4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B38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60B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01D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87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BC9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9</w:t>
            </w:r>
          </w:p>
        </w:tc>
      </w:tr>
      <w:tr w:rsidR="001973E6" w:rsidRPr="00B936F4" w14:paraId="17892A63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74AD5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9EAFAE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B26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ED9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4867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7D60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9BC7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858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FC43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5DF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29A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384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97D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5</w:t>
            </w:r>
          </w:p>
        </w:tc>
      </w:tr>
      <w:tr w:rsidR="001973E6" w:rsidRPr="00B936F4" w14:paraId="28AF9C65" w14:textId="77777777" w:rsidTr="00B936F4">
        <w:trPr>
          <w:cantSplit/>
          <w:trHeight w:hRule="exact" w:val="25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BE78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lly are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E6F3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D29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F8D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586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A7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79F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C4E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D44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636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638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D8B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8D3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1973E6" w:rsidRPr="00B936F4" w14:paraId="2DD8B308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F9160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49030B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778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D77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129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690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E52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5823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E29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E3D2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D96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965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9463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</w:tr>
      <w:tr w:rsidR="001973E6" w:rsidRPr="00B936F4" w14:paraId="554ACCDB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91325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40591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C1D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147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5F9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C9B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A72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7BE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83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DCC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350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533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09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 w:rsidR="001973E6" w:rsidRPr="00B936F4" w14:paraId="1011C442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1D749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CCCA50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A1AC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3B9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47D3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DE9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81F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367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942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627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EE45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FD4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51D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1973E6" w:rsidRPr="00B936F4" w14:paraId="7F0453E2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2C3F6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47FB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91E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809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F38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5CB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172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1DB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B47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16A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650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AAE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746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1973E6" w:rsidRPr="00B936F4" w14:paraId="7C84F958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30095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0A3B28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C3E0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895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052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AF1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A33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008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C71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3A0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771D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018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083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1973E6" w:rsidRPr="00B936F4" w14:paraId="1D6EFD1B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E91FE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37BD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B44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0B7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CD5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1E1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1BE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9A2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A23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B58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DF1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7AC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17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</w:tr>
      <w:tr w:rsidR="001973E6" w:rsidRPr="00B936F4" w14:paraId="11137C13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0A8BC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86206B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86D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6AA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4BC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3FC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C0B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7D8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D9BB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254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DDC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F1B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CD71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73E6" w:rsidRPr="00B936F4" w14:paraId="651D1808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B90A9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9803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334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B89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15E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577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69D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094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FC4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0F1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0DF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84B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55B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3</w:t>
            </w:r>
          </w:p>
        </w:tc>
      </w:tr>
      <w:tr w:rsidR="001973E6" w:rsidRPr="00B936F4" w14:paraId="304A8811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FE0EC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D4746E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90B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179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1A6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A2A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A8F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83D2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2C8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20B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047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BEF4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3AC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</w:t>
            </w:r>
          </w:p>
        </w:tc>
      </w:tr>
      <w:tr w:rsidR="001973E6" w:rsidRPr="00B936F4" w14:paraId="5116635E" w14:textId="77777777" w:rsidTr="00B936F4">
        <w:trPr>
          <w:cantSplit/>
          <w:trHeight w:hRule="exact" w:val="25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2B37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ntainous are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CAEE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D4B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79E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B5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19D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AFF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30F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08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8C5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824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B39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809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1973E6" w:rsidRPr="00B936F4" w14:paraId="666E62FE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EFBAA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39A5E4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DC5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DE8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E01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FBB6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519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7A1F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41B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C96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6257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7984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8E9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</w:tr>
      <w:tr w:rsidR="001973E6" w:rsidRPr="00B936F4" w14:paraId="6274F445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8A66E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75A2F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229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F50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246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430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45D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559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721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E09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E8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3DE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887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1973E6" w:rsidRPr="00B936F4" w14:paraId="58AEE416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BF520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87A258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DC0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45B5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038C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D18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155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B15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676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7E6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56A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674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D0F4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1973E6" w:rsidRPr="00B936F4" w14:paraId="6332CCBE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11807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39DE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A80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C67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024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FE7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C4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9EE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5BE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AD4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0FA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10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759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1973E6" w:rsidRPr="00B936F4" w14:paraId="652CEA3F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58485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19A095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4BC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988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DDC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6B9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587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AF7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20B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57C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A5A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D2BB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31E4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1973E6" w:rsidRPr="00B936F4" w14:paraId="2AB55948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3611C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12A1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9F2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427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7CC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15A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209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711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615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3CF6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8FB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647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85F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</w:tr>
      <w:tr w:rsidR="001973E6" w:rsidRPr="00B936F4" w14:paraId="0D38A601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EDF00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2DAD2F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C80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9A3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842D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0C8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138E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E70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08F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283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D34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D41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B3DA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973E6" w:rsidRPr="00B936F4" w14:paraId="19957D6E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53DA4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AAF2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EDD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25C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26A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A8B1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31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ABDF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492C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21E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A41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B67D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BDF8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</w:tr>
      <w:tr w:rsidR="001973E6" w:rsidRPr="00B936F4" w14:paraId="5F2B33D9" w14:textId="77777777" w:rsidTr="00B936F4">
        <w:trPr>
          <w:cantSplit/>
          <w:trHeight w:hRule="exact" w:val="2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9B07E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F488DA" w14:textId="77777777" w:rsidR="001973E6" w:rsidRPr="001973E6" w:rsidRDefault="001973E6" w:rsidP="001973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B3B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546E0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DF9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A39A9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DCC3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12EA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480B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87D7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25A2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B295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EC34" w14:textId="77777777" w:rsidR="001973E6" w:rsidRPr="001973E6" w:rsidRDefault="001973E6" w:rsidP="001973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</w:t>
            </w:r>
          </w:p>
        </w:tc>
      </w:tr>
    </w:tbl>
    <w:p w14:paraId="11FBFABE" w14:textId="77777777" w:rsidR="0066336D" w:rsidRDefault="0066336D" w:rsidP="00662104">
      <w:pPr>
        <w:spacing w:line="480" w:lineRule="auto"/>
        <w:outlineLvl w:val="0"/>
        <w:rPr>
          <w:b/>
          <w:sz w:val="24"/>
        </w:rPr>
        <w:sectPr w:rsidR="0066336D" w:rsidSect="00B936F4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4999CA" w14:textId="6886AF32" w:rsidR="001222DE" w:rsidRPr="0098008E" w:rsidRDefault="001222DE" w:rsidP="00662104">
      <w:pPr>
        <w:spacing w:line="480" w:lineRule="auto"/>
        <w:outlineLvl w:val="0"/>
        <w:rPr>
          <w:b/>
          <w:sz w:val="24"/>
        </w:rPr>
      </w:pPr>
      <w:r>
        <w:rPr>
          <w:b/>
          <w:sz w:val="24"/>
        </w:rPr>
        <w:t>Table S5</w:t>
      </w:r>
    </w:p>
    <w:p w14:paraId="4F2C6528" w14:textId="0ACEFBE1" w:rsidR="0066336D" w:rsidRPr="0066336D" w:rsidRDefault="0066336D" w:rsidP="0066336D">
      <w:pPr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633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potential capability for substituting chemical fertilizer with CSHLPM</w:t>
      </w:r>
      <w:bookmarkStart w:id="3" w:name="_GoBack"/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2054"/>
        <w:gridCol w:w="1450"/>
        <w:gridCol w:w="2780"/>
        <w:gridCol w:w="2742"/>
      </w:tblGrid>
      <w:tr w:rsidR="0066336D" w:rsidRPr="00087035" w14:paraId="226AFCB8" w14:textId="77777777" w:rsidTr="00B52E82">
        <w:trPr>
          <w:trHeight w:val="492"/>
        </w:trPr>
        <w:tc>
          <w:tcPr>
            <w:tcW w:w="11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9CC6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reas</w:t>
            </w:r>
          </w:p>
        </w:tc>
        <w:tc>
          <w:tcPr>
            <w:tcW w:w="8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51B1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utrient</w:t>
            </w:r>
          </w:p>
        </w:tc>
        <w:tc>
          <w:tcPr>
            <w:tcW w:w="15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AD38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Whether or not</w:t>
            </w:r>
          </w:p>
        </w:tc>
        <w:tc>
          <w:tcPr>
            <w:tcW w:w="1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FC26D7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he degree of replacement</w:t>
            </w:r>
          </w:p>
        </w:tc>
      </w:tr>
      <w:tr w:rsidR="0066336D" w:rsidRPr="00087035" w14:paraId="66ECA5E0" w14:textId="77777777" w:rsidTr="00B52E82">
        <w:trPr>
          <w:trHeight w:val="288"/>
        </w:trPr>
        <w:tc>
          <w:tcPr>
            <w:tcW w:w="113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6DE6EC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lain area</w:t>
            </w:r>
          </w:p>
        </w:tc>
        <w:tc>
          <w:tcPr>
            <w:tcW w:w="8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E1E5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4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26F943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5801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ial substitution</w:t>
            </w:r>
          </w:p>
        </w:tc>
        <w:tc>
          <w:tcPr>
            <w:tcW w:w="1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6EE8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9%</w:t>
            </w:r>
          </w:p>
        </w:tc>
      </w:tr>
      <w:tr w:rsidR="0066336D" w:rsidRPr="00087035" w14:paraId="75E5CA87" w14:textId="77777777" w:rsidTr="00B52E82">
        <w:trPr>
          <w:trHeight w:val="276"/>
        </w:trPr>
        <w:tc>
          <w:tcPr>
            <w:tcW w:w="11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47C49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C44E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4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9843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5801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ial substitution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1775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%</w:t>
            </w:r>
          </w:p>
        </w:tc>
      </w:tr>
      <w:tr w:rsidR="0066336D" w:rsidRPr="00087035" w14:paraId="14240696" w14:textId="77777777" w:rsidTr="00B52E82">
        <w:trPr>
          <w:trHeight w:val="288"/>
        </w:trPr>
        <w:tc>
          <w:tcPr>
            <w:tcW w:w="11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793F5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3DBAB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K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1BC5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ly replac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1693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66336D" w:rsidRPr="00087035" w14:paraId="4140A591" w14:textId="77777777" w:rsidTr="00B52E82">
        <w:trPr>
          <w:trHeight w:val="288"/>
        </w:trPr>
        <w:tc>
          <w:tcPr>
            <w:tcW w:w="11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D524D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Hilly are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3B74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7EB3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ly replace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5D49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66336D" w:rsidRPr="00087035" w14:paraId="6FF57397" w14:textId="77777777" w:rsidTr="00B52E82">
        <w:trPr>
          <w:trHeight w:val="288"/>
        </w:trPr>
        <w:tc>
          <w:tcPr>
            <w:tcW w:w="11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C82AA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AF8B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1DAB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ly replac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0F79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66336D" w:rsidRPr="00087035" w14:paraId="7BC2B25A" w14:textId="77777777" w:rsidTr="00B52E82">
        <w:trPr>
          <w:trHeight w:val="288"/>
        </w:trPr>
        <w:tc>
          <w:tcPr>
            <w:tcW w:w="11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05181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3A033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K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924D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ly replac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82A5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66336D" w:rsidRPr="00087035" w14:paraId="11D6194C" w14:textId="77777777" w:rsidTr="00B52E82">
        <w:trPr>
          <w:trHeight w:val="288"/>
        </w:trPr>
        <w:tc>
          <w:tcPr>
            <w:tcW w:w="11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132A9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ountainous are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62ED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CD65F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ly replace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BDCB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66336D" w:rsidRPr="00087035" w14:paraId="75E5CDE9" w14:textId="77777777" w:rsidTr="00B52E82">
        <w:trPr>
          <w:trHeight w:val="288"/>
        </w:trPr>
        <w:tc>
          <w:tcPr>
            <w:tcW w:w="11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53886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4432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4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11FF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5801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ial substitution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49B1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6%</w:t>
            </w:r>
          </w:p>
        </w:tc>
      </w:tr>
      <w:tr w:rsidR="0066336D" w:rsidRPr="00087035" w14:paraId="0E1A8257" w14:textId="77777777" w:rsidTr="00B52E82">
        <w:trPr>
          <w:trHeight w:val="288"/>
        </w:trPr>
        <w:tc>
          <w:tcPr>
            <w:tcW w:w="113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194FD8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18D009" w14:textId="77777777" w:rsidR="0066336D" w:rsidRPr="00D74450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K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7445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F1B672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ly replace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F110B2" w14:textId="77777777" w:rsidR="0066336D" w:rsidRPr="00087035" w:rsidRDefault="0066336D" w:rsidP="00B52E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70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</w:tbl>
    <w:p w14:paraId="0B8683E0" w14:textId="77777777" w:rsidR="004C69D1" w:rsidRPr="001222DE" w:rsidRDefault="004C69D1" w:rsidP="004C69D1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E828329" w14:textId="37C6FE43" w:rsidR="004C69D1" w:rsidRPr="004C69D1" w:rsidRDefault="004C69D1">
      <w:pPr>
        <w:sectPr w:rsidR="004C69D1" w:rsidRPr="004C69D1" w:rsidSect="0066336D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B43792" w14:textId="3203B76A" w:rsidR="0098008E" w:rsidRDefault="00C273B0">
      <w:r>
        <w:rPr>
          <w:noProof/>
        </w:rPr>
        <w:drawing>
          <wp:inline distT="0" distB="0" distL="0" distR="0" wp14:anchorId="62FD4B2A" wp14:editId="34C6C96F">
            <wp:extent cx="5274310" cy="25114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D8497" w14:textId="046E711D" w:rsidR="00F6451E" w:rsidRPr="0098008E" w:rsidRDefault="00F6451E" w:rsidP="00F6451E">
      <w:pPr>
        <w:spacing w:line="480" w:lineRule="auto"/>
        <w:outlineLvl w:val="0"/>
        <w:rPr>
          <w:b/>
          <w:sz w:val="24"/>
        </w:rPr>
      </w:pPr>
      <w:r>
        <w:rPr>
          <w:rFonts w:hint="eastAsia"/>
          <w:b/>
          <w:sz w:val="24"/>
        </w:rPr>
        <w:t>Figure</w:t>
      </w:r>
      <w:r>
        <w:rPr>
          <w:b/>
          <w:sz w:val="24"/>
        </w:rPr>
        <w:t xml:space="preserve"> S1</w:t>
      </w:r>
    </w:p>
    <w:p w14:paraId="19ADBE26" w14:textId="384EA13E" w:rsidR="004D37CA" w:rsidRDefault="00F6451E" w:rsidP="00F6451E"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Q</w:t>
      </w:r>
      <w:r w:rsidRPr="00F645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antity and composition o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rop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F645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 the three topographic areas from 2011 to 2020.</w:t>
      </w:r>
    </w:p>
    <w:sectPr w:rsidR="004D37CA" w:rsidSect="004D3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1258F4" w14:textId="77777777" w:rsidR="00073AD1" w:rsidRDefault="00073AD1" w:rsidP="00616AB1">
      <w:r>
        <w:separator/>
      </w:r>
    </w:p>
  </w:endnote>
  <w:endnote w:type="continuationSeparator" w:id="0">
    <w:p w14:paraId="099A1076" w14:textId="77777777" w:rsidR="00073AD1" w:rsidRDefault="00073AD1" w:rsidP="00616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微软雅黑"/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60EEFC" w14:textId="77777777" w:rsidR="00073AD1" w:rsidRDefault="00073AD1" w:rsidP="00616AB1">
      <w:r>
        <w:separator/>
      </w:r>
    </w:p>
  </w:footnote>
  <w:footnote w:type="continuationSeparator" w:id="0">
    <w:p w14:paraId="6816A039" w14:textId="77777777" w:rsidR="00073AD1" w:rsidRDefault="00073AD1" w:rsidP="00616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3CE"/>
    <w:rsid w:val="00073AD1"/>
    <w:rsid w:val="001222DE"/>
    <w:rsid w:val="001973E6"/>
    <w:rsid w:val="001A66D8"/>
    <w:rsid w:val="00224082"/>
    <w:rsid w:val="00280F5A"/>
    <w:rsid w:val="00280F99"/>
    <w:rsid w:val="002A5221"/>
    <w:rsid w:val="00303FCE"/>
    <w:rsid w:val="00320D65"/>
    <w:rsid w:val="00322867"/>
    <w:rsid w:val="00332D01"/>
    <w:rsid w:val="00354886"/>
    <w:rsid w:val="003B2D7D"/>
    <w:rsid w:val="003E5B69"/>
    <w:rsid w:val="004443CE"/>
    <w:rsid w:val="00472DF2"/>
    <w:rsid w:val="004C3A2B"/>
    <w:rsid w:val="004C69D1"/>
    <w:rsid w:val="004D37CA"/>
    <w:rsid w:val="004D5196"/>
    <w:rsid w:val="00616AB1"/>
    <w:rsid w:val="00640BB5"/>
    <w:rsid w:val="00662104"/>
    <w:rsid w:val="0066336D"/>
    <w:rsid w:val="00731348"/>
    <w:rsid w:val="00765794"/>
    <w:rsid w:val="007E5460"/>
    <w:rsid w:val="0098008E"/>
    <w:rsid w:val="00985F4A"/>
    <w:rsid w:val="009F5631"/>
    <w:rsid w:val="00A55986"/>
    <w:rsid w:val="00A80067"/>
    <w:rsid w:val="00B268F0"/>
    <w:rsid w:val="00B400F5"/>
    <w:rsid w:val="00B80ECA"/>
    <w:rsid w:val="00B86744"/>
    <w:rsid w:val="00B936F4"/>
    <w:rsid w:val="00C273B0"/>
    <w:rsid w:val="00CB1823"/>
    <w:rsid w:val="00CF1CB5"/>
    <w:rsid w:val="00D00F8C"/>
    <w:rsid w:val="00D2042A"/>
    <w:rsid w:val="00F6451E"/>
    <w:rsid w:val="00F9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54D7CCB"/>
  <w15:chartTrackingRefBased/>
  <w15:docId w15:val="{BC52ED88-2283-4CA8-9501-F4B6422A5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268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268F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268F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qFormat/>
    <w:rsid w:val="00B268F0"/>
    <w:pPr>
      <w:spacing w:before="0" w:after="0" w:line="360" w:lineRule="auto"/>
      <w:jc w:val="center"/>
    </w:pPr>
    <w:rPr>
      <w:rFonts w:ascii="黑体" w:eastAsia="黑体" w:hAnsi="黑体" w:cs="Times New Roman"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B268F0"/>
    <w:rPr>
      <w:b/>
      <w:bCs/>
      <w:kern w:val="44"/>
      <w:sz w:val="44"/>
      <w:szCs w:val="44"/>
    </w:rPr>
  </w:style>
  <w:style w:type="paragraph" w:customStyle="1" w:styleId="a4">
    <w:name w:val="三级标题"/>
    <w:basedOn w:val="2"/>
    <w:qFormat/>
    <w:rsid w:val="00B268F0"/>
    <w:pPr>
      <w:spacing w:before="0" w:after="0" w:line="360" w:lineRule="auto"/>
    </w:pPr>
    <w:rPr>
      <w:rFonts w:ascii="Times New Roman" w:eastAsia="黑体" w:hAnsi="Times New Roman" w:cs="Times New Roman"/>
      <w:b w:val="0"/>
      <w:bCs w:val="0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B268F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5">
    <w:name w:val="四级标题"/>
    <w:basedOn w:val="3"/>
    <w:qFormat/>
    <w:rsid w:val="00B268F0"/>
    <w:pPr>
      <w:spacing w:before="0" w:after="0" w:line="360" w:lineRule="auto"/>
    </w:pPr>
    <w:rPr>
      <w:rFonts w:ascii="Times New Roman" w:eastAsia="仿宋_GB2312" w:hAnsi="Times New Roman" w:cs="Times New Roman"/>
      <w:b w:val="0"/>
      <w:bCs w:val="0"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B268F0"/>
    <w:rPr>
      <w:b/>
      <w:bCs/>
      <w:sz w:val="32"/>
      <w:szCs w:val="32"/>
    </w:rPr>
  </w:style>
  <w:style w:type="paragraph" w:customStyle="1" w:styleId="a6">
    <w:name w:val="报奖正文"/>
    <w:basedOn w:val="a"/>
    <w:qFormat/>
    <w:rsid w:val="00B268F0"/>
    <w:pPr>
      <w:spacing w:line="360" w:lineRule="auto"/>
      <w:ind w:firstLineChars="200" w:firstLine="560"/>
    </w:pPr>
    <w:rPr>
      <w:rFonts w:ascii="Times New Roman" w:eastAsia="仿宋_GB2312" w:hAnsi="Times New Roman" w:cs="Times New Roman"/>
      <w:sz w:val="28"/>
      <w:szCs w:val="28"/>
    </w:rPr>
  </w:style>
  <w:style w:type="paragraph" w:styleId="a7">
    <w:name w:val="header"/>
    <w:basedOn w:val="a"/>
    <w:link w:val="Char"/>
    <w:uiPriority w:val="99"/>
    <w:unhideWhenUsed/>
    <w:rsid w:val="00616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616AB1"/>
    <w:rPr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616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616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0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F529B-B3D9-43A1-B628-70339F748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7</Pages>
  <Words>1024</Words>
  <Characters>5841</Characters>
  <Application>Microsoft Office Word</Application>
  <DocSecurity>0</DocSecurity>
  <Lines>48</Lines>
  <Paragraphs>13</Paragraphs>
  <ScaleCrop>false</ScaleCrop>
  <Company/>
  <LinksUpToDate>false</LinksUpToDate>
  <CharactersWithSpaces>6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ei</dc:creator>
  <cp:keywords/>
  <dc:description/>
  <cp:lastModifiedBy>陈磊</cp:lastModifiedBy>
  <cp:revision>32</cp:revision>
  <dcterms:created xsi:type="dcterms:W3CDTF">2022-10-11T13:48:00Z</dcterms:created>
  <dcterms:modified xsi:type="dcterms:W3CDTF">2023-06-13T03:14:00Z</dcterms:modified>
</cp:coreProperties>
</file>